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Isolation and functional identification of three cuticle protein genes during metamorphosis of the beet armyworm,  </w:t>
      </w:r>
      <w:r>
        <w:rPr>
          <w:rFonts w:cs="Times New Roman" w:ascii="Times New Roman" w:hAnsi="Times New Roman"/>
          <w:b/>
          <w:i/>
          <w:sz w:val="24"/>
          <w:lang w:val="en-US" w:eastAsia="en-US"/>
        </w:rPr>
        <w:t>Spodoptera</w:t>
      </w:r>
      <w:r>
        <w:rPr>
          <w:rFonts w:cs="Times New Roman" w:ascii="Times New Roman" w:hAnsi="Times New Roman"/>
          <w:b/>
          <w:i/>
          <w:sz w:val="24"/>
        </w:rPr>
        <w:t xml:space="preserve"> exigua</w:t>
      </w:r>
      <w:r>
        <w:rPr>
          <w:sz w:val="24"/>
        </w:rPr>
        <w:t>.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</w:rPr>
        <w:t>Supporting informa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Max ORF starts at AA pos 111(may be DNA pos 331) for 113 AA(339 bases), MW=136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</w:t>
      </w:r>
      <w:r>
        <w:rPr>
          <w:rFonts w:cs="Courier New" w:ascii="Courier New" w:hAnsi="Courier New"/>
          <w:sz w:val="14"/>
          <w:szCs w:val="14"/>
        </w:rPr>
        <w:t>10        20        30        40        50        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         ACAGTCAAGTATTGCACTTCAATACAGCAACACCAATCTAACAATGGTCTCCAAATTCG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          T  V  K  Y  C  T  S  I  Q  Q  H  Q  S  N  N  G  L  Q  I  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</w:t>
      </w:r>
      <w:r>
        <w:rPr>
          <w:rFonts w:cs="Courier New" w:ascii="Courier New" w:hAnsi="Courier New"/>
          <w:sz w:val="14"/>
          <w:szCs w:val="14"/>
        </w:rPr>
        <w:t>70        80        90       100       110       1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1        TATCGTTCTCTCCCTCGCCGTGGCGGCCTACGCCGTGCCCCTTGTTCCCGTCAGCAAGG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1         Y  R  S  L  P  R  R  G  G  L  R  R  A  P  C  S  R  Q  Q  G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130       140       150       160       170       1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21       GGTGTACGCCGAGCCTGAGGCGCCCGCTCACTACGAGTTCTCATACTCCGTGCACGA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41         G  V  R  R  A  *  G  A  R  S  L  R  V  L  I  L  R  A  R  *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190       200       210       220       230       2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81       CCACAGCGGTGACGTGAAGCAGCAGCAGGAGGCGCGTCAAGGCGACGCCGTGCACG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61         P  Q  R  *  R  E  A  A  A  G  G  A  S  R  R  R  R  A  R  L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250       260       270       280       290       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241       GTACTCTCTCGTGCAGCCCGACGGTGTGCACCGCATCGTCGAGTACACCGCCGACA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81         V  L  S  R  A  A  R  R  C  A  P  H  R  R  V  H  R  R  Q  G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310       320       330       340       350       3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01       GCACGGATTCAACGCCAACGTGCGCTATGAGGGCACCCCCGTCCACGCCGAGCCCG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01        A  R  I  Q  R  Q  R  A  L  *  G  H  P  R  P  R  R  A  R  Q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370       380       390       400       410       4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61       GGTTGCCTACGCCGCCCCCATAGCCAAGATCGCCTACGCCGCTCCCGTTGCCAAGGTC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21        G  C  L  R  R  P  H  S  Q  D  R  L  R  R  S  R  C  Q  G  R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430       440       450       460       470       4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421       CTACGCTGCTCCCGTTGCCAAAGTAGCCTACGCTCCAGCCCCAGTCTCTTACTCCCAC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41        L  R  C  S  R  C  Q  S  S  L  R  S  S  P  S  L  L  L  P  R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490       500       510       520       530       5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481       TCCAGTCTACGCTGCCCCCGTCGCCAAGGTCGCCTACGCCGCCCCCGTCGCCAAGGTC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61        S  S  L  R  C  P  R  R  Q  G  R  L  R  R  P  R  R  Q  G  R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550       560       570       580       590       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541       CTACGCCGCCCCCGTCGCCAAGGTCGCCTACGCTGCCCCCGTAGCGCACGTCACATA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81        L  R  R  P  R  R  Q  G  R  L  R  C  P  R  S  A  R  H  I  L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610       620       630       640       650       6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01       CTCTCCTGCTATCTCCTACCACCACTAGACCAACATATTGTTAAACTTGTTGAAATGA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01        L  S  C  Y  L  L  P  P  L  D  Q  H  I  V  K  L  V  E  M  N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670       680       690       700       710       7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61       AGGTATTATTAAATTATTATTTATTGACCTAAAAAAAAAAAAAAAAAAAAAAAAAAAA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21        R  Y  Y  *  I  I  I  Y  *  P  K  K  K  K  K  K  K  K  K  K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</w:t>
      </w:r>
    </w:p>
    <w:p>
      <w:pPr>
        <w:pStyle w:val="Normal"/>
        <w:autoSpaceDE w:val="false"/>
        <w:spacing w:lineRule="auto" w:line="360" w:before="0" w:after="0"/>
        <w:rPr>
          <w:rFonts w:ascii="AdvP403A40" w:hAnsi="AdvP403A40" w:cs="AdvP403A40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721       AA</w:t>
      </w:r>
    </w:p>
    <w:p>
      <w:pPr>
        <w:pStyle w:val="Normal"/>
        <w:rPr>
          <w:rFonts w:ascii="AdvP403A40" w:hAnsi="AdvP403A40" w:cs="AdvP403A40"/>
          <w:sz w:val="14"/>
          <w:szCs w:val="14"/>
        </w:rPr>
      </w:pPr>
      <w:r>
        <w:rPr>
          <w:rFonts w:cs="AdvP403A40" w:ascii="AdvP403A40" w:hAnsi="AdvP403A40"/>
          <w:sz w:val="14"/>
          <w:szCs w:val="14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 S1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mplete cDNA nucleotide sequenc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PG316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Max ORF starts at AA pos 120(may be DNA pos 358) for 100 AA(300 bases), MW=109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</w:t>
      </w:r>
      <w:r>
        <w:rPr>
          <w:rFonts w:cs="Courier New" w:ascii="Courier New" w:hAnsi="Courier New"/>
          <w:sz w:val="14"/>
          <w:szCs w:val="14"/>
        </w:rPr>
        <w:t>10        20        30        40        50        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         ACATGGGGATAGTCGAACAAGACATCACAACTCCTCCTCACCAACAAAAATGGCCTTT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          T  W  G  *  S  N  K  T  S  Q  L  L  L  T  N  K  N  G  L  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</w:t>
      </w:r>
      <w:r>
        <w:rPr>
          <w:rFonts w:cs="Courier New" w:ascii="Courier New" w:hAnsi="Courier New"/>
          <w:sz w:val="14"/>
          <w:szCs w:val="14"/>
        </w:rPr>
        <w:t>70        80        90       100       110       1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1        GTTCGTTATCCTCGCATGCGTGGCGGCTGTGGCCCGCGCCAGTGTGGCTCCAGCA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1         V  R  Y  P  R  M  R  G  G  C  G  P  R  Q  C  G  S  S  S  G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130       140       150       160       170       1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21       TGCTCCCCTCGTCGCGGAGCCCGTCGTAGCTGCACCTGTTGCAGCCAGGCTGGAGGAGT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41         C  S  P  R  R  G  A  R  R  S  C  T  C  C  S  Q  A  G  G  V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190       200       210       220       230       2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81       CGACCCGCTCCCACAGTACAACTTCGGATACAACGTGGCTGACTCGCTCACCGGCG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61         R  P  A  P  T  V  Q  L  R  I  Q  R  G  *  L  A  H  R  R  L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250       260       270       280       290       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241       TAAAAGCCAAACTGAGCAGCGTAACGGAGACCTGGTTCAGGGTCAATACTCGTTGGT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81         *  K  P  N  *  A  A  *  R  R  P  G  S  G  S  I  L  V  G  G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310       320       330       340       350       3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01       CTCTGACGGCACTCGCCGTGTGGTCGACTACACTGCTGACTCAGTGAACGGTTTTAAC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01        L  *  R  H  S  P  C  G  R  L  H  C  *  L  S  E  R  F  *  R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370       380       390       400       410       4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61       AGTGGTGCGCAAAGAACCTTTGGTAGCTGCAGCTCCCGTGGTGGCTGCGCCAGCTCGT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21        S  G  A  Q  R  T  F  G  S  C  S  S  R  G  G  C  A  S  S  S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430       440       450       460       470       4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421       CGCAGCCGCTCCCGTCGCTGCTGCTCCAGTGGCCGCGGCCCCCGTCGTCGCTGCGCG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41        R  S  R  S  R  R  C  C  S  S  G  R  G  P  R  R  R  C  A  I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490       500       510       520       530       5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481       CACCGCTCCCCTCGCTTACACCGCGGCGTACCCCGCCCCAGCAGCTCGGCTGGCGTA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61        H  R  S  P  R  L  H  R  G  V  P  R  P  S  S  S  A  G  V  Q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550       560       570       580       590       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541       CGCGCCAGTAGCCGCCGCCTACGCCGGCCCATTCGCCCGGTATGCCGCCGCACCGTTC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81        R  A  S  S  R  R  L  R  R  P  I  R  P  V  C  R  R  T  V  R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610       620       630       640       650       6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01       GTTGCCTGCTGCTGCACCCGTTGTAGCGGTCTAGACATTTATTATCCGGTTCCTGCA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01        V  A  C  C  C  T  R  C  S  G  L  D  I  Y  Y  P  V  P  A  *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670       680       690       700       7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61       CTGACAACAATGGCAAATAAATTTTATACAACATCAAAAAAAAAAAAAAA</w:t>
      </w:r>
    </w:p>
    <w:p>
      <w:pPr>
        <w:pStyle w:val="Normal"/>
        <w:rPr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21        L  T  T  M  A  N  K  F  Y  T  T  S  K  K  K  K     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 S1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omplete cDNA nucleotide sequenc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PG860</w:t>
      </w:r>
    </w:p>
    <w:p>
      <w:pPr>
        <w:pStyle w:val="Normal"/>
        <w:rPr>
          <w:rFonts w:ascii="Times New Roman" w:hAnsi="Times New Roman" w:cs="Times New Roman"/>
          <w:color w:val="000000"/>
          <w:sz w:val="14"/>
          <w:szCs w:val="14"/>
        </w:rPr>
      </w:pPr>
      <w:r>
        <w:rPr>
          <w:rFonts w:cs="Times New Roman" w:ascii="Times New Roman" w:hAnsi="Times New Roman"/>
          <w:color w:val="000000"/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i/>
          <w:i/>
          <w:sz w:val="14"/>
          <w:szCs w:val="14"/>
        </w:rPr>
      </w:pPr>
      <w:r>
        <w:rPr>
          <w:rFonts w:cs="Courier New" w:ascii="Courier New" w:hAnsi="Courier New"/>
          <w:i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Max ORF starts at AA pos 175(may be DNA pos 523) for 66 AA(198 bases), MW=71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</w:t>
      </w:r>
      <w:r>
        <w:rPr>
          <w:rFonts w:cs="Courier New" w:ascii="Courier New" w:hAnsi="Courier New"/>
          <w:sz w:val="14"/>
          <w:szCs w:val="14"/>
        </w:rPr>
        <w:t>10        20        30        40        50        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         CTATACGACTCACTATAGGGCAAGCAGTGGTATCAACGCAGAGTACATGGGACACGTG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          L  Y  D  S  L  *  G  K  Q  W  Y  Q  R  R  V  H  G  T  R  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</w:t>
      </w:r>
      <w:r>
        <w:rPr>
          <w:rFonts w:cs="Courier New" w:ascii="Courier New" w:hAnsi="Courier New"/>
          <w:sz w:val="14"/>
          <w:szCs w:val="14"/>
        </w:rPr>
        <w:t>70        80        90       100       110       1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1        ATACACCCCACGACGTGCGCACGCCACTAACATGCTCGCTAAGTTGTTGTTGTTATG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1         I  H  P  T  T  C  A  R  H  *  H  A  R  *  V  V  V  V  M  L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130       140       150       160       170       1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21       TGCGTGTGCGGGCGCTCTGGCGCGGCCGGGGATACTGGACGGTATCGGCTACGCGGCT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41         C  V  C  G  R  S  G  A  A  G  D  T  G  R  Y  R  L  R  G  S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190       200       210       220       230       2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181       AGCATATGCAGCGCCAGCTTATGCACCAGCTTACGCTGCGCCCGCGATTACTCACGCTG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61         S  I  C  S  A  S  L  C  T  S  L  R  C  A  R  D  Y  S  R  C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250       260       270       280       290       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241       GGCTGCACCAGCGTACGCTCCCGCTATCGCACACACATACGCTGCACCCGTCGTTAA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81         G  C  T  S  V  R  S  R  Y  R  T  H  I  R  C  T  R  R  *  S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310       320       330       340       350       3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01       AGTTGCAGCTCCGGTCGTACGTGCCGAGCCCGTAGACCCTAATCCAGCTTACAGCTT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01        S  C  S  S  G  R  T  C  R  A  R  R  P  *  S  S  L  Q  L  L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370       380       390       400       410       4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61       ATACGGAGTAGCAGACCCCGCCACAGGTGACCACAAGGATGCTTCGGAGACGCTG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21        I  R  S  S  R  P  R  H  R  *  P  Q  G  C  F  G  D  A  A  E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430       440       450       460       470       4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421       TGGTGTGGTGCACGGATCTTACAGCCTAGTGGAACCTGACGGCCATGTCCGTAAGG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41        W  C  G  A  R  I  L  Q  P  S  G  T  *  R  P  C  P  *  G  D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490       500       510       520       530       5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481       CTACACTGCTGACAAGATCAATGGATTCAACGCCGTGGTTGAAAGGACCGGAGCTGCT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61        L  H  C  *  Q  D  Q  W  I  Q  R  R  G  *  K  D  R  S  C  C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550       560       570       580       590       6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541       CCACGCGGCACCAGTAGCAGTTGCCGCTCCAGTAGCCAAGGTTTACGCCGCGCCTGCG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181        P  R  G  T  S  S  S  C  R  S  S  S  Q  G  L  R  R  A  C  A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610       620       630       640       650       6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01       TGTGGCGGTGGCTGCACCCGTCGCGAGGTACACCCTACCTGCTGCCCACGTTGGCGTT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01        C  G  G  G  C  T  R  R  E  V  H  P  T  C  C  P  R  W  R  C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670       680       690       700       710       7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661       CCACCCGTGGGGTTAAACCCTACTACGACCACAAAGCGACCTAACATCTTGCTGAA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21        P  P  V  G  L  N  P  T  T  T  T  K  R  P  N  I  L  L  N  D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730       740       750       760       770       7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721       TAGAGGATTGTTTATGGATTAGATAGATGTCAACTCTAGATTGATGTAGAGAGTTTT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41        *  R  I  V  Y  G  L  D  R  C  Q  L  *  I  D  V  E  S  F  L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790       800       810       820       830       8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781       AAAAAACAAGGGTAATGATGAAATGTTTATTTAATTATTTTTGACTAAGATTGTTCGGT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61        K  K  Q  G  *  *  *  N  V  Y  L  I  I  F  D  *  D  C  S  V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</w:t>
      </w:r>
      <w:r>
        <w:rPr>
          <w:rFonts w:cs="Courier New" w:ascii="Courier New" w:hAnsi="Courier New"/>
          <w:sz w:val="14"/>
          <w:szCs w:val="14"/>
        </w:rPr>
        <w:t>850       8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841       CAGAATAGTTTGGTTAGAAATCATAGG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281        Q  N  S  L  V  R  N  H  R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 S1C</w:t>
      </w:r>
      <w:r>
        <w:rPr>
          <w:rFonts w:cs="Times New Roman" w:ascii="Times New Roman" w:hAnsi="Times New Roman"/>
          <w:sz w:val="24"/>
          <w:szCs w:val="24"/>
        </w:rPr>
        <w:t xml:space="preserve">, Complete cDNA nucleotide sequence of </w:t>
      </w:r>
      <w:r>
        <w:rPr>
          <w:rFonts w:cs="Times New Roman" w:ascii="Times New Roman" w:hAnsi="Times New Roman"/>
          <w:i/>
          <w:sz w:val="24"/>
          <w:szCs w:val="24"/>
        </w:rPr>
        <w:t>CPG4855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77570</wp:posOffset>
            </wp:positionH>
            <wp:positionV relativeFrom="paragraph">
              <wp:posOffset>60960</wp:posOffset>
            </wp:positionV>
            <wp:extent cx="7662545" cy="218249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9497" r="-9" b="15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2545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S2 : 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-regulation of </w:t>
      </w:r>
      <w:r>
        <w:rPr>
          <w:rFonts w:cs="Times New Roman" w:ascii="Times New Roman" w:hAnsi="Times New Roman"/>
          <w:i/>
          <w:sz w:val="24"/>
          <w:szCs w:val="24"/>
        </w:rPr>
        <w:t>Spodoptera exigu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CPG31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NA cause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y injection of different concentrations of its dsRNA. The control was injected with dsRed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c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 level of </w:t>
      </w:r>
      <w:r>
        <w:rPr>
          <w:rFonts w:cs="Times New Roman" w:ascii="Times New Roman" w:hAnsi="Times New Roman"/>
          <w:i/>
          <w:sz w:val="24"/>
          <w:szCs w:val="24"/>
        </w:rPr>
        <w:t>CPG316</w:t>
      </w:r>
      <w:r>
        <w:rPr>
          <w:rFonts w:cs="Times New Roman" w:ascii="Times New Roman" w:hAnsi="Times New Roman"/>
          <w:sz w:val="24"/>
          <w:szCs w:val="24"/>
        </w:rPr>
        <w:t xml:space="preserve"> at 100ng/ul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ng/ul,</w:t>
      </w:r>
      <w:r>
        <w:rPr>
          <w:rFonts w:cs="Times New Roman" w:ascii="Times New Roman" w:hAnsi="Times New Roman"/>
          <w:sz w:val="24"/>
          <w:szCs w:val="24"/>
        </w:rPr>
        <w:t xml:space="preserve"> and 500ng/µl dsRNA concentrations is show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data and error bars represent the means and standard deviations of three biological replicates of three technical repeats each. Values sharing the different letter are significantly different at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&lt;0.05 (Duncan test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B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Perc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 level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PG860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en-US"/>
        </w:rPr>
        <w:t xml:space="preserve">S.exigua.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en-US"/>
        </w:rPr>
        <w:t>Wherea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PG860</w:t>
      </w:r>
      <w:r>
        <w:rPr>
          <w:rFonts w:cs="Times New Roman" w:ascii="Times New Roman" w:hAnsi="Times New Roman"/>
          <w:sz w:val="24"/>
          <w:szCs w:val="24"/>
        </w:rPr>
        <w:t xml:space="preserve"> shows gene name whi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0ng/ul,200ng/ul,</w:t>
      </w:r>
      <w:r>
        <w:rPr>
          <w:rFonts w:cs="Times New Roman" w:ascii="Times New Roman" w:hAnsi="Times New Roman"/>
          <w:sz w:val="24"/>
          <w:szCs w:val="24"/>
        </w:rPr>
        <w:t xml:space="preserve"> and 500ng/ul are dsRNA concentrations in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data and error bars represent the means and standard deviations of three biological replicates of three technical repeats each. Values sharing the different letter are significantly different at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&lt;0.05 (Duncan test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C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c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 level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PG4855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en-US"/>
        </w:rPr>
        <w:t>S.exigua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t>Wherea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PG4855</w:t>
      </w:r>
      <w:r>
        <w:rPr>
          <w:rFonts w:cs="Times New Roman" w:ascii="Times New Roman" w:hAnsi="Times New Roman"/>
          <w:sz w:val="24"/>
          <w:szCs w:val="24"/>
        </w:rPr>
        <w:t xml:space="preserve"> shows gene name whi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0ng/ul,200ng/ul,</w:t>
      </w:r>
      <w:r>
        <w:rPr>
          <w:rFonts w:cs="Times New Roman" w:ascii="Times New Roman" w:hAnsi="Times New Roman"/>
          <w:sz w:val="24"/>
          <w:szCs w:val="24"/>
        </w:rPr>
        <w:t xml:space="preserve"> and 500ng/ul are dsRNA concentrations in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data and error bars represent the means and standard deviations of three biological replicates of three technical repeats each. Values sharing the different letter are significantly different at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&lt;0.05 (Duncan test)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Table S1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ll primers were used in t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t>experimen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autoSpaceDE w:val="false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(5′—3′)                          </w:t>
      </w:r>
    </w:p>
    <w:tbl>
      <w:tblPr>
        <w:tblW w:w="9900" w:type="dxa"/>
        <w:jc w:val="left"/>
        <w:tblInd w:w="-90" w:type="dxa"/>
        <w:tblLayout w:type="fixed"/>
        <w:tblCellMar>
          <w:top w:w="9" w:type="dxa"/>
          <w:left w:w="83" w:type="dxa"/>
          <w:bottom w:w="0" w:type="dxa"/>
          <w:right w:w="83" w:type="dxa"/>
        </w:tblCellMar>
      </w:tblPr>
      <w:tblGrid>
        <w:gridCol w:w="3450"/>
        <w:gridCol w:w="150"/>
        <w:gridCol w:w="6300"/>
      </w:tblGrid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-3GSP1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TCAGCAAGGTGGTGTACG      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-3NGSP2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CCGCTCACTACGAGTTCT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-5GSP1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ATCCGTGCTCCTTGTC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-5NGSP2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CGCTGTGGTCATCGT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 316 -ORF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GGTCTCCAAATTCGTTAT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-ORF A.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AGTGGTGGTAGGAGATA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-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AGGAGCACGGATTCAAC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–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GGCGATCTTGGCTATGGG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ᵦ-actin-qRT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ATTGTGTTGGATTCC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ᵦ-actin- qRT A.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AGTAGCCCCTCTCTGTGA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 -3GSP1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AAGCCAAACTGAGCAGCGTA    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-3NGSP2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GGTTCAGGGTCAATACTCGTT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 -5GSP1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CCGTCAGAGTCCACCAA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 -5NGSP2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TTACGCTGCTCAGTTTGGC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 860 -ORF Sens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GGCCTTTAAGTTCGTTATC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 -ORF A.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AGACCGCTACAACGGGT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- qRT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AGACATCACAACTCCTCCTC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860 – qRT A.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TGCCATTGTTGTCAGTCAT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G4855 -5GSP1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CGCTTTGTGGTCGTAGTAGGGTTT   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G4855 -5NGSP2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GTCAGGTTCCACTAGGCTGTAAGA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 4855 -ORF Sens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GGGACACGTGCAATACACCC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4855 -ORF A.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AACCCCACGGGTGGGCAAC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4855- qRT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TGGTGCACGGATCTT                                                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5548 – qRT A.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AGCTCCGGTCCTTTCAAC    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e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CCTCCGTCTGGACTTG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e Anti sense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CACGATTTCCCTCTCA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 sense.Primers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CAACCACTCATCTATCTTCG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 anti sense.Primer                        `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ACATTTATCTCTACAACGCAATC 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T7 promoter with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 GGATCCTAATACGACTCACTATAGGATGGTCTCCAAATTCGTTAT -3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G316 anti sense 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 CTAGTGGTGGTAGGAGATAG -3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Sense primers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TCTCCAAATTCGTTAT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G316 T7 promoter anti sense primer</w:t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CCTAATACGACTCACTATAGGCTAGTGGTGGTAGGAGATAG</w:t>
            </w:r>
          </w:p>
        </w:tc>
      </w:tr>
      <w:tr>
        <w:trPr>
          <w:trHeight w:val="340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860 T7 promoter with Sense prim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CCTAATACGACTCACTATAGG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ATGGCCTTTAAGTTCGTTATC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860 anti Sense prim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                    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TAGACCGCTACAACGGGT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860 T7 promoter with Sense primer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TGGCCTTTAAGTTCGTTATC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860 T7 promoter with anti Sense primer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                    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GACTCACTATAGG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TAGACCGCTACAACGGG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4855 T7 promoter with sense primer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TAATACGACTCACTATAG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GGGACACGTGCAATACACC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4855 anti sense primer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TAACCCCACGGGTGGGCAAC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4855 T7 promoter with sense primer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CCTAATACGACTCACTATAG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ACGTGCAATACACC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PG4855 anti sense primer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TAACCCCACGGGTGGGCAAC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 xml:space="preserve">T7 pGEM Teas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nse Primer                            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 xml:space="preserve"> 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TAATACGACTCACTATAGG</w:t>
            </w:r>
          </w:p>
        </w:tc>
      </w:tr>
      <w:tr>
        <w:trPr>
          <w:trHeight w:val="413" w:hRule="atLeast"/>
        </w:trPr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EMTeasy A. Sense Primer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GCTATGCATCCAACGCGTTGGGAG</w:t>
            </w:r>
          </w:p>
        </w:tc>
      </w:tr>
      <w:tr>
        <w:trPr/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GEMTeasy  Sense Primer                                       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TAATACGACTCACTATAGGGCAAGCTATGCATCCAACGCGTTGGG</w:t>
            </w:r>
          </w:p>
        </w:tc>
      </w:tr>
      <w:tr>
        <w:trPr/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7 pGEMTeasy A.Sense Primer                                       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TTGGGCCCGGACGTCG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 Percent mortality for the dsRNA experiment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200150</wp:posOffset>
            </wp:positionH>
            <wp:positionV relativeFrom="paragraph">
              <wp:posOffset>149860</wp:posOffset>
            </wp:positionV>
            <wp:extent cx="3194050" cy="1304925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dvP403A40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0:58:00Z</dcterms:created>
  <dc:creator>saad jan</dc:creator>
  <dc:description/>
  <cp:keywords/>
  <dc:language>en-US</dc:language>
  <cp:lastModifiedBy>saad jan</cp:lastModifiedBy>
  <dcterms:modified xsi:type="dcterms:W3CDTF">2017-06-28T07:2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